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2"/>
        <w:gridCol w:w="396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bCs/>
                <w:color w:val="000000"/>
                <w:sz w:val="22"/>
                <w:szCs w:val="22"/>
              </w:rPr>
              <w:t>Relevant genotyp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bCs/>
                <w:color w:val="000000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F- lambda-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ilvG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 xml:space="preserve">- 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rfb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 xml:space="preserve">-50 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rph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Blatter 1997 Scienc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DY33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lacU169 gal490 cI857 (cro-bioA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Yu PNAS 20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AB33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Lac+ gal490 cI857 (cro-bioA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Alex Boehm, Wurzburg, German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5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araC-kan-yab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Bergmiller BMC Microbiology 20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∆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phoA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::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frt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 xml:space="preserve"> attB-D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(latt-lom)::bla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 xml:space="preserve"> P</w:t>
            </w:r>
            <w:r>
              <w:rPr>
                <w:rFonts w:cs="Helvetica" w:ascii="Helvetica" w:hAnsi="Helvetica"/>
                <w:color w:val="000000"/>
                <w:sz w:val="22"/>
                <w:szCs w:val="22"/>
                <w:vertAlign w:val="subscript"/>
              </w:rPr>
              <w:t>ara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phoA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5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fst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12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nrdA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210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gyr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712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spo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3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deg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4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pls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6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ff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dn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9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glt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10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pyr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11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lol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13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ad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14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pro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15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met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16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pls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17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ygj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18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fld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19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pss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20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as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23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glmU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24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da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25-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mur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CL2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741 Para-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yeaZ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10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∆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spoT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::kan JW0097(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mutT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10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∆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fldA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::kan JW2863(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fldB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10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∆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pyrH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::kan JW0893(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cmk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B10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∆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dapA</w:t>
            </w: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::kan JW3194(</w:t>
            </w:r>
            <w:r>
              <w:rPr>
                <w:rFonts w:cs="Helvetica" w:ascii="Helvetica" w:hAnsi="Helvetica"/>
                <w:i/>
                <w:iCs/>
                <w:color w:val="000000"/>
                <w:sz w:val="22"/>
                <w:szCs w:val="22"/>
              </w:rPr>
              <w:t>nanA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04" w:right="1304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0:49:00Z</dcterms:created>
  <dc:creator>Olin</dc:creator>
  <dc:description/>
  <cp:keywords/>
  <dc:language>en-US</dc:language>
  <cp:lastModifiedBy>Olin</cp:lastModifiedBy>
  <dcterms:modified xsi:type="dcterms:W3CDTF">2012-05-25T10:49:00Z</dcterms:modified>
  <cp:revision>2</cp:revision>
  <dc:subject/>
  <dc:title/>
</cp:coreProperties>
</file>